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EDCFE" w14:textId="3163D372" w:rsidR="005700BB" w:rsidRPr="000C378A" w:rsidRDefault="00A71800" w:rsidP="000C378A">
      <w:pPr>
        <w:rPr>
          <w:rFonts w:ascii="Arial" w:hAnsi="Arial" w:cs="Arial"/>
          <w:b/>
        </w:rPr>
      </w:pPr>
      <w:r w:rsidRPr="000C378A">
        <w:rPr>
          <w:rFonts w:ascii="Arial" w:hAnsi="Arial" w:cs="Arial"/>
          <w:b/>
        </w:rPr>
        <w:t xml:space="preserve">Additional </w:t>
      </w:r>
      <w:r w:rsidR="000C378A" w:rsidRPr="000C378A">
        <w:rPr>
          <w:rFonts w:ascii="Arial" w:hAnsi="Arial" w:cs="Arial"/>
          <w:b/>
        </w:rPr>
        <w:t>f</w:t>
      </w:r>
      <w:r w:rsidRPr="000C378A">
        <w:rPr>
          <w:rFonts w:ascii="Arial" w:hAnsi="Arial" w:cs="Arial"/>
          <w:b/>
        </w:rPr>
        <w:t>ile 5</w:t>
      </w:r>
    </w:p>
    <w:p w14:paraId="57D0C6E7" w14:textId="4162169D" w:rsidR="00A71800" w:rsidRPr="000C378A" w:rsidRDefault="00A71800">
      <w:pPr>
        <w:rPr>
          <w:rFonts w:ascii="Arial" w:hAnsi="Arial" w:cs="Arial"/>
        </w:rPr>
      </w:pPr>
      <w:r w:rsidRPr="000C378A">
        <w:rPr>
          <w:rFonts w:ascii="Arial" w:hAnsi="Arial" w:cs="Arial"/>
        </w:rPr>
        <w:t xml:space="preserve">The objective of the economic evaluation is to compare the </w:t>
      </w:r>
      <w:r w:rsidR="00D96056" w:rsidRPr="000C378A">
        <w:rPr>
          <w:rFonts w:ascii="Arial" w:hAnsi="Arial" w:cs="Arial"/>
        </w:rPr>
        <w:t xml:space="preserve">within-trial </w:t>
      </w:r>
      <w:r w:rsidRPr="000C378A">
        <w:rPr>
          <w:rFonts w:ascii="Arial" w:hAnsi="Arial" w:cs="Arial"/>
        </w:rPr>
        <w:t xml:space="preserve">total </w:t>
      </w:r>
      <w:r w:rsidR="008734CB" w:rsidRPr="000C378A">
        <w:rPr>
          <w:rFonts w:ascii="Arial" w:hAnsi="Arial" w:cs="Arial"/>
        </w:rPr>
        <w:t>vascular access-related (index AV access, CVC, new AV access) costs between the AVF and AVG groups.</w:t>
      </w:r>
      <w:r w:rsidR="0025673D" w:rsidRPr="000C378A">
        <w:rPr>
          <w:rFonts w:ascii="Arial" w:hAnsi="Arial" w:cs="Arial"/>
        </w:rPr>
        <w:t xml:space="preserve"> </w:t>
      </w:r>
      <w:r w:rsidR="0021608E" w:rsidRPr="000C378A">
        <w:rPr>
          <w:rFonts w:ascii="Arial" w:hAnsi="Arial" w:cs="Arial"/>
        </w:rPr>
        <w:t>The total cost</w:t>
      </w:r>
      <w:r w:rsidR="00402D09" w:rsidRPr="000C378A">
        <w:rPr>
          <w:rFonts w:ascii="Arial" w:hAnsi="Arial" w:cs="Arial"/>
        </w:rPr>
        <w:t>s</w:t>
      </w:r>
      <w:r w:rsidR="0021608E" w:rsidRPr="000C378A">
        <w:rPr>
          <w:rFonts w:ascii="Arial" w:hAnsi="Arial" w:cs="Arial"/>
        </w:rPr>
        <w:t xml:space="preserve"> will be comprised of cost</w:t>
      </w:r>
      <w:r w:rsidR="00402D09" w:rsidRPr="000C378A">
        <w:rPr>
          <w:rFonts w:ascii="Arial" w:hAnsi="Arial" w:cs="Arial"/>
        </w:rPr>
        <w:t>s</w:t>
      </w:r>
      <w:r w:rsidR="0021608E" w:rsidRPr="000C378A">
        <w:rPr>
          <w:rFonts w:ascii="Arial" w:hAnsi="Arial" w:cs="Arial"/>
        </w:rPr>
        <w:t xml:space="preserve"> for vascular access-related procedures and hospitalizations.</w:t>
      </w:r>
    </w:p>
    <w:p w14:paraId="50F078F0" w14:textId="0C22EDDA" w:rsidR="009F3954" w:rsidRPr="000C378A" w:rsidRDefault="009F3954">
      <w:pPr>
        <w:rPr>
          <w:rFonts w:ascii="Arial" w:hAnsi="Arial" w:cs="Arial"/>
          <w:b/>
        </w:rPr>
      </w:pPr>
      <w:r w:rsidRPr="000C378A">
        <w:rPr>
          <w:rFonts w:ascii="Arial" w:hAnsi="Arial" w:cs="Arial"/>
          <w:b/>
        </w:rPr>
        <w:t xml:space="preserve">Cost for </w:t>
      </w:r>
      <w:r w:rsidR="00A3523D" w:rsidRPr="000C378A">
        <w:rPr>
          <w:rFonts w:ascii="Arial" w:hAnsi="Arial" w:cs="Arial"/>
          <w:b/>
        </w:rPr>
        <w:t>V</w:t>
      </w:r>
      <w:r w:rsidR="00054695" w:rsidRPr="000C378A">
        <w:rPr>
          <w:rFonts w:ascii="Arial" w:hAnsi="Arial" w:cs="Arial"/>
          <w:b/>
        </w:rPr>
        <w:t>ascular A</w:t>
      </w:r>
      <w:r w:rsidR="00986579" w:rsidRPr="000C378A">
        <w:rPr>
          <w:rFonts w:ascii="Arial" w:hAnsi="Arial" w:cs="Arial"/>
          <w:b/>
        </w:rPr>
        <w:t>ccess-R</w:t>
      </w:r>
      <w:r w:rsidR="00054695" w:rsidRPr="000C378A">
        <w:rPr>
          <w:rFonts w:ascii="Arial" w:hAnsi="Arial" w:cs="Arial"/>
          <w:b/>
        </w:rPr>
        <w:t xml:space="preserve">elated </w:t>
      </w:r>
      <w:r w:rsidRPr="000C378A">
        <w:rPr>
          <w:rFonts w:ascii="Arial" w:hAnsi="Arial" w:cs="Arial"/>
          <w:b/>
        </w:rPr>
        <w:t>Procedures</w:t>
      </w:r>
    </w:p>
    <w:p w14:paraId="45C51644" w14:textId="22668683" w:rsidR="009F3954" w:rsidRPr="000C378A" w:rsidRDefault="009F3954">
      <w:pPr>
        <w:rPr>
          <w:rFonts w:ascii="Arial" w:hAnsi="Arial" w:cs="Arial"/>
        </w:rPr>
      </w:pPr>
      <w:r w:rsidRPr="000C378A">
        <w:rPr>
          <w:rFonts w:ascii="Arial" w:hAnsi="Arial" w:cs="Arial"/>
        </w:rPr>
        <w:t xml:space="preserve">The 2022 </w:t>
      </w:r>
      <w:r w:rsidR="00E04A4F" w:rsidRPr="000C378A">
        <w:rPr>
          <w:rFonts w:ascii="Arial" w:hAnsi="Arial" w:cs="Arial"/>
        </w:rPr>
        <w:t>Current Procedural Terminology (</w:t>
      </w:r>
      <w:r w:rsidRPr="000C378A">
        <w:rPr>
          <w:rFonts w:ascii="Arial" w:hAnsi="Arial" w:cs="Arial"/>
        </w:rPr>
        <w:t>CPT</w:t>
      </w:r>
      <w:r w:rsidR="00E04A4F" w:rsidRPr="000C378A">
        <w:rPr>
          <w:rFonts w:ascii="Arial" w:hAnsi="Arial" w:cs="Arial"/>
        </w:rPr>
        <w:t>)</w:t>
      </w:r>
      <w:r w:rsidRPr="000C378A">
        <w:rPr>
          <w:rFonts w:ascii="Arial" w:hAnsi="Arial" w:cs="Arial"/>
        </w:rPr>
        <w:t xml:space="preserve"> codes will be assigned to the pre-</w:t>
      </w:r>
      <w:r w:rsidR="005F569E" w:rsidRPr="000C378A">
        <w:rPr>
          <w:rFonts w:ascii="Arial" w:hAnsi="Arial" w:cs="Arial"/>
        </w:rPr>
        <w:t>specified</w:t>
      </w:r>
      <w:r w:rsidRPr="000C378A">
        <w:rPr>
          <w:rFonts w:ascii="Arial" w:hAnsi="Arial" w:cs="Arial"/>
        </w:rPr>
        <w:t xml:space="preserve"> vascular access-related procedures (Table </w:t>
      </w:r>
      <w:r w:rsidR="000C378A">
        <w:rPr>
          <w:rFonts w:ascii="Arial" w:hAnsi="Arial" w:cs="Arial"/>
        </w:rPr>
        <w:t>S</w:t>
      </w:r>
      <w:r w:rsidRPr="000C378A">
        <w:rPr>
          <w:rFonts w:ascii="Arial" w:hAnsi="Arial" w:cs="Arial"/>
        </w:rPr>
        <w:t xml:space="preserve">1). </w:t>
      </w:r>
      <w:r w:rsidR="005F569E" w:rsidRPr="000C378A">
        <w:rPr>
          <w:rFonts w:ascii="Arial" w:hAnsi="Arial" w:cs="Arial"/>
        </w:rPr>
        <w:t>For some procedures m</w:t>
      </w:r>
      <w:r w:rsidR="00B66B0A" w:rsidRPr="000C378A">
        <w:rPr>
          <w:rFonts w:ascii="Arial" w:hAnsi="Arial" w:cs="Arial"/>
        </w:rPr>
        <w:t>ultiple CPT codes may be assigned to represent all</w:t>
      </w:r>
      <w:r w:rsidR="00BF09CC" w:rsidRPr="000C378A">
        <w:rPr>
          <w:rFonts w:ascii="Arial" w:hAnsi="Arial" w:cs="Arial"/>
        </w:rPr>
        <w:t xml:space="preserve"> related</w:t>
      </w:r>
      <w:r w:rsidR="00B66B0A" w:rsidRPr="000C378A">
        <w:rPr>
          <w:rFonts w:ascii="Arial" w:hAnsi="Arial" w:cs="Arial"/>
        </w:rPr>
        <w:t xml:space="preserve"> professional services. </w:t>
      </w:r>
      <w:r w:rsidRPr="000C378A">
        <w:rPr>
          <w:rFonts w:ascii="Arial" w:hAnsi="Arial" w:cs="Arial"/>
        </w:rPr>
        <w:t xml:space="preserve">The 2022 Medicare Physician Fee Schedule </w:t>
      </w:r>
      <w:r w:rsidR="00C6715E" w:rsidRPr="000C378A">
        <w:rPr>
          <w:rFonts w:ascii="Arial" w:hAnsi="Arial" w:cs="Arial"/>
        </w:rPr>
        <w:t xml:space="preserve">(MPFS) </w:t>
      </w:r>
      <w:r w:rsidRPr="000C378A">
        <w:rPr>
          <w:rFonts w:ascii="Arial" w:hAnsi="Arial" w:cs="Arial"/>
        </w:rPr>
        <w:t>will be used to assign physician fees. Non-facility</w:t>
      </w:r>
      <w:r w:rsidR="00060A95" w:rsidRPr="000C378A">
        <w:rPr>
          <w:rFonts w:ascii="Arial" w:hAnsi="Arial" w:cs="Arial"/>
        </w:rPr>
        <w:t xml:space="preserve"> </w:t>
      </w:r>
      <w:r w:rsidR="00022C20" w:rsidRPr="000C378A">
        <w:rPr>
          <w:rFonts w:ascii="Arial" w:hAnsi="Arial" w:cs="Arial"/>
        </w:rPr>
        <w:t xml:space="preserve">fees </w:t>
      </w:r>
      <w:r w:rsidRPr="000C378A">
        <w:rPr>
          <w:rFonts w:ascii="Arial" w:hAnsi="Arial" w:cs="Arial"/>
        </w:rPr>
        <w:t xml:space="preserve">will be used to calculate costs </w:t>
      </w:r>
      <w:r w:rsidR="00C6365E" w:rsidRPr="000C378A">
        <w:rPr>
          <w:rFonts w:ascii="Arial" w:hAnsi="Arial" w:cs="Arial"/>
        </w:rPr>
        <w:t>for</w:t>
      </w:r>
      <w:r w:rsidR="00B13985" w:rsidRPr="000C378A">
        <w:rPr>
          <w:rFonts w:ascii="Arial" w:hAnsi="Arial" w:cs="Arial"/>
        </w:rPr>
        <w:t xml:space="preserve"> procedures performed </w:t>
      </w:r>
      <w:r w:rsidRPr="000C378A">
        <w:rPr>
          <w:rFonts w:ascii="Arial" w:hAnsi="Arial" w:cs="Arial"/>
        </w:rPr>
        <w:t xml:space="preserve">in the outpatient </w:t>
      </w:r>
      <w:r w:rsidR="00022C20" w:rsidRPr="000C378A">
        <w:rPr>
          <w:rFonts w:ascii="Arial" w:hAnsi="Arial" w:cs="Arial"/>
        </w:rPr>
        <w:t>settings</w:t>
      </w:r>
      <w:r w:rsidRPr="000C378A">
        <w:rPr>
          <w:rFonts w:ascii="Arial" w:hAnsi="Arial" w:cs="Arial"/>
        </w:rPr>
        <w:t>.</w:t>
      </w:r>
      <w:r w:rsidR="00022C20" w:rsidRPr="000C378A">
        <w:rPr>
          <w:rFonts w:ascii="Arial" w:hAnsi="Arial" w:cs="Arial"/>
        </w:rPr>
        <w:t xml:space="preserve"> Facility fees</w:t>
      </w:r>
      <w:r w:rsidR="00060A95" w:rsidRPr="000C378A">
        <w:rPr>
          <w:rFonts w:ascii="Arial" w:hAnsi="Arial" w:cs="Arial"/>
        </w:rPr>
        <w:t xml:space="preserve"> </w:t>
      </w:r>
      <w:r w:rsidR="00022C20" w:rsidRPr="000C378A">
        <w:rPr>
          <w:rFonts w:ascii="Arial" w:hAnsi="Arial" w:cs="Arial"/>
        </w:rPr>
        <w:t>will be used to calculate costs for procedures performed in the ED or inpatient settings.</w:t>
      </w:r>
    </w:p>
    <w:p w14:paraId="7F6B6275" w14:textId="798D5867" w:rsidR="00A71800" w:rsidRPr="000C378A" w:rsidRDefault="00212258">
      <w:pPr>
        <w:rPr>
          <w:rFonts w:ascii="Arial" w:hAnsi="Arial" w:cs="Arial"/>
          <w:b/>
        </w:rPr>
      </w:pPr>
      <w:r w:rsidRPr="000C378A">
        <w:rPr>
          <w:rFonts w:ascii="Arial" w:hAnsi="Arial" w:cs="Arial"/>
          <w:b/>
        </w:rPr>
        <w:t xml:space="preserve">Cost for </w:t>
      </w:r>
      <w:r w:rsidR="00D1328C" w:rsidRPr="000C378A">
        <w:rPr>
          <w:rFonts w:ascii="Arial" w:hAnsi="Arial" w:cs="Arial"/>
          <w:b/>
        </w:rPr>
        <w:t>Vascular A</w:t>
      </w:r>
      <w:r w:rsidR="00B31B3D" w:rsidRPr="000C378A">
        <w:rPr>
          <w:rFonts w:ascii="Arial" w:hAnsi="Arial" w:cs="Arial"/>
          <w:b/>
        </w:rPr>
        <w:t>ccess-R</w:t>
      </w:r>
      <w:r w:rsidR="00D1328C" w:rsidRPr="000C378A">
        <w:rPr>
          <w:rFonts w:ascii="Arial" w:hAnsi="Arial" w:cs="Arial"/>
          <w:b/>
        </w:rPr>
        <w:t>elated H</w:t>
      </w:r>
      <w:r w:rsidRPr="000C378A">
        <w:rPr>
          <w:rFonts w:ascii="Arial" w:hAnsi="Arial" w:cs="Arial"/>
          <w:b/>
        </w:rPr>
        <w:t>ospitalizations</w:t>
      </w:r>
    </w:p>
    <w:p w14:paraId="157232C4" w14:textId="52431C3E" w:rsidR="00C801D4" w:rsidRPr="000C378A" w:rsidRDefault="00C11BE4">
      <w:pPr>
        <w:rPr>
          <w:rFonts w:ascii="Arial" w:hAnsi="Arial" w:cs="Arial"/>
        </w:rPr>
      </w:pPr>
      <w:r w:rsidRPr="000C378A">
        <w:rPr>
          <w:rFonts w:ascii="Arial" w:hAnsi="Arial" w:cs="Arial"/>
        </w:rPr>
        <w:t xml:space="preserve">For each </w:t>
      </w:r>
      <w:r w:rsidR="00643514" w:rsidRPr="000C378A">
        <w:rPr>
          <w:rFonts w:ascii="Arial" w:hAnsi="Arial" w:cs="Arial"/>
        </w:rPr>
        <w:t xml:space="preserve">vascular access-related </w:t>
      </w:r>
      <w:r w:rsidRPr="000C378A">
        <w:rPr>
          <w:rFonts w:ascii="Arial" w:hAnsi="Arial" w:cs="Arial"/>
        </w:rPr>
        <w:t xml:space="preserve">hospitalization, we will calculate the length of stay (LOS) and record the presence </w:t>
      </w:r>
      <w:r w:rsidR="00643514" w:rsidRPr="000C378A">
        <w:rPr>
          <w:rFonts w:ascii="Arial" w:hAnsi="Arial" w:cs="Arial"/>
        </w:rPr>
        <w:t xml:space="preserve">of </w:t>
      </w:r>
      <w:r w:rsidRPr="000C378A">
        <w:rPr>
          <w:rFonts w:ascii="Arial" w:hAnsi="Arial" w:cs="Arial"/>
        </w:rPr>
        <w:t xml:space="preserve">any ICU stay and mechanical ventilation </w:t>
      </w:r>
      <w:r w:rsidR="00E21B88" w:rsidRPr="000C378A">
        <w:rPr>
          <w:rFonts w:ascii="Arial" w:hAnsi="Arial" w:cs="Arial"/>
        </w:rPr>
        <w:t xml:space="preserve">of </w:t>
      </w:r>
      <w:r w:rsidRPr="000C378A">
        <w:rPr>
          <w:rFonts w:ascii="Arial" w:hAnsi="Arial" w:cs="Arial"/>
        </w:rPr>
        <w:t xml:space="preserve">&gt;=96 hours. </w:t>
      </w:r>
      <w:r w:rsidR="00C801D4" w:rsidRPr="000C378A">
        <w:rPr>
          <w:rFonts w:ascii="Arial" w:hAnsi="Arial" w:cs="Arial"/>
        </w:rPr>
        <w:t xml:space="preserve">The 2022 </w:t>
      </w:r>
      <w:r w:rsidR="00AB68F5" w:rsidRPr="000C378A">
        <w:rPr>
          <w:rFonts w:ascii="Arial" w:hAnsi="Arial" w:cs="Arial"/>
        </w:rPr>
        <w:t>Diagnosis Related Groups (</w:t>
      </w:r>
      <w:r w:rsidR="00C801D4" w:rsidRPr="000C378A">
        <w:rPr>
          <w:rFonts w:ascii="Arial" w:hAnsi="Arial" w:cs="Arial"/>
        </w:rPr>
        <w:t>DRG</w:t>
      </w:r>
      <w:r w:rsidR="00AB68F5" w:rsidRPr="000C378A">
        <w:rPr>
          <w:rFonts w:ascii="Arial" w:hAnsi="Arial" w:cs="Arial"/>
        </w:rPr>
        <w:t>)</w:t>
      </w:r>
      <w:r w:rsidR="00C801D4" w:rsidRPr="000C378A">
        <w:rPr>
          <w:rFonts w:ascii="Arial" w:hAnsi="Arial" w:cs="Arial"/>
        </w:rPr>
        <w:t xml:space="preserve"> codes will be assigned to the pre-</w:t>
      </w:r>
      <w:r w:rsidR="008E6B6F" w:rsidRPr="000C378A">
        <w:rPr>
          <w:rFonts w:ascii="Arial" w:hAnsi="Arial" w:cs="Arial"/>
        </w:rPr>
        <w:t>specified discharge</w:t>
      </w:r>
      <w:r w:rsidR="00C801D4" w:rsidRPr="000C378A">
        <w:rPr>
          <w:rFonts w:ascii="Arial" w:hAnsi="Arial" w:cs="Arial"/>
        </w:rPr>
        <w:t xml:space="preserve"> </w:t>
      </w:r>
      <w:r w:rsidR="008E6B6F" w:rsidRPr="000C378A">
        <w:rPr>
          <w:rFonts w:ascii="Arial" w:hAnsi="Arial" w:cs="Arial"/>
        </w:rPr>
        <w:t>diagnosis</w:t>
      </w:r>
      <w:r w:rsidR="00735549" w:rsidRPr="000C378A">
        <w:rPr>
          <w:rFonts w:ascii="Arial" w:hAnsi="Arial" w:cs="Arial"/>
        </w:rPr>
        <w:t xml:space="preserve"> </w:t>
      </w:r>
      <w:r w:rsidR="00BA0FB8" w:rsidRPr="000C378A">
        <w:rPr>
          <w:rFonts w:ascii="Arial" w:hAnsi="Arial" w:cs="Arial"/>
        </w:rPr>
        <w:t xml:space="preserve">of each vascular access-related hospitalization </w:t>
      </w:r>
      <w:r w:rsidR="00735549" w:rsidRPr="000C378A">
        <w:rPr>
          <w:rFonts w:ascii="Arial" w:hAnsi="Arial" w:cs="Arial"/>
        </w:rPr>
        <w:t xml:space="preserve">(Table </w:t>
      </w:r>
      <w:r w:rsidR="000C378A">
        <w:rPr>
          <w:rFonts w:ascii="Arial" w:hAnsi="Arial" w:cs="Arial"/>
        </w:rPr>
        <w:t>S</w:t>
      </w:r>
      <w:r w:rsidR="00735549" w:rsidRPr="000C378A">
        <w:rPr>
          <w:rFonts w:ascii="Arial" w:hAnsi="Arial" w:cs="Arial"/>
        </w:rPr>
        <w:t>2)</w:t>
      </w:r>
      <w:r w:rsidR="00C801D4" w:rsidRPr="000C378A">
        <w:rPr>
          <w:rFonts w:ascii="Arial" w:hAnsi="Arial" w:cs="Arial"/>
        </w:rPr>
        <w:t>.</w:t>
      </w:r>
      <w:r w:rsidR="00D861FE" w:rsidRPr="000C378A">
        <w:rPr>
          <w:rFonts w:ascii="Arial" w:hAnsi="Arial" w:cs="Arial"/>
        </w:rPr>
        <w:t xml:space="preserve"> </w:t>
      </w:r>
      <w:r w:rsidRPr="000C378A">
        <w:rPr>
          <w:rFonts w:ascii="Arial" w:hAnsi="Arial" w:cs="Arial"/>
        </w:rPr>
        <w:t xml:space="preserve">For each DRG code, we will divide the 2022 Medicare reimbursement by the median LOS published by CMS to estimate the cost per inpatient day. </w:t>
      </w:r>
      <w:r w:rsidR="00D707BB" w:rsidRPr="000C378A">
        <w:rPr>
          <w:rFonts w:ascii="Arial" w:hAnsi="Arial" w:cs="Arial"/>
        </w:rPr>
        <w:t xml:space="preserve">This daily reimbursement amount will be used to </w:t>
      </w:r>
      <w:r w:rsidR="00643514" w:rsidRPr="000C378A">
        <w:rPr>
          <w:rFonts w:ascii="Arial" w:hAnsi="Arial" w:cs="Arial"/>
        </w:rPr>
        <w:t>estima</w:t>
      </w:r>
      <w:r w:rsidR="00D707BB" w:rsidRPr="000C378A">
        <w:rPr>
          <w:rFonts w:ascii="Arial" w:hAnsi="Arial" w:cs="Arial"/>
        </w:rPr>
        <w:t>te the</w:t>
      </w:r>
      <w:r w:rsidR="00643514" w:rsidRPr="000C378A">
        <w:rPr>
          <w:rFonts w:ascii="Arial" w:hAnsi="Arial" w:cs="Arial"/>
        </w:rPr>
        <w:t xml:space="preserve"> </w:t>
      </w:r>
      <w:r w:rsidR="00DB30B9" w:rsidRPr="000C378A">
        <w:rPr>
          <w:rFonts w:ascii="Arial" w:hAnsi="Arial" w:cs="Arial"/>
        </w:rPr>
        <w:t xml:space="preserve">DRG-based </w:t>
      </w:r>
      <w:r w:rsidR="00643514" w:rsidRPr="000C378A">
        <w:rPr>
          <w:rFonts w:ascii="Arial" w:hAnsi="Arial" w:cs="Arial"/>
        </w:rPr>
        <w:t xml:space="preserve">cost for </w:t>
      </w:r>
      <w:r w:rsidR="00DB30B9" w:rsidRPr="000C378A">
        <w:rPr>
          <w:rFonts w:ascii="Arial" w:hAnsi="Arial" w:cs="Arial"/>
        </w:rPr>
        <w:t>hospital care</w:t>
      </w:r>
      <w:r w:rsidR="00D707BB" w:rsidRPr="000C378A">
        <w:rPr>
          <w:rFonts w:ascii="Arial" w:hAnsi="Arial" w:cs="Arial"/>
        </w:rPr>
        <w:t>.</w:t>
      </w:r>
    </w:p>
    <w:p w14:paraId="50F7EED7" w14:textId="739F4964" w:rsidR="004E5B6C" w:rsidRPr="000C378A" w:rsidRDefault="004E5B6C" w:rsidP="004E5B6C">
      <w:pPr>
        <w:rPr>
          <w:rFonts w:ascii="Arial" w:hAnsi="Arial" w:cs="Arial"/>
        </w:rPr>
      </w:pPr>
      <w:r w:rsidRPr="000C378A">
        <w:rPr>
          <w:rFonts w:ascii="Arial" w:hAnsi="Arial" w:cs="Arial"/>
        </w:rPr>
        <w:t xml:space="preserve">Another component for the comprehensive hospitalization cost is the physician fees for inpatient services that are not included in the DRG-based reimbursement. We will use the following CPT codes to calculate the costs for the day of admission, the day of discharge, and the days in between (Table </w:t>
      </w:r>
      <w:r w:rsidR="000C378A">
        <w:rPr>
          <w:rFonts w:ascii="Arial" w:hAnsi="Arial" w:cs="Arial"/>
        </w:rPr>
        <w:t>S</w:t>
      </w:r>
      <w:r w:rsidRPr="000C378A">
        <w:rPr>
          <w:rFonts w:ascii="Arial" w:hAnsi="Arial" w:cs="Arial"/>
        </w:rPr>
        <w:t xml:space="preserve">3). </w:t>
      </w:r>
    </w:p>
    <w:p w14:paraId="3C100A9A" w14:textId="7A2E5C5D" w:rsidR="001E6B43" w:rsidRPr="000C378A" w:rsidRDefault="001E6B43">
      <w:pPr>
        <w:rPr>
          <w:rFonts w:ascii="Arial" w:hAnsi="Arial" w:cs="Arial"/>
        </w:rPr>
      </w:pPr>
      <w:r w:rsidRPr="000C378A">
        <w:rPr>
          <w:rFonts w:ascii="Arial" w:hAnsi="Arial" w:cs="Arial"/>
        </w:rPr>
        <w:br w:type="page"/>
      </w:r>
    </w:p>
    <w:tbl>
      <w:tblPr>
        <w:tblStyle w:val="TableGrid"/>
        <w:tblW w:w="9175" w:type="dxa"/>
        <w:tblInd w:w="0" w:type="dxa"/>
        <w:tblLook w:val="04A0" w:firstRow="1" w:lastRow="0" w:firstColumn="1" w:lastColumn="0" w:noHBand="0" w:noVBand="1"/>
      </w:tblPr>
      <w:tblGrid>
        <w:gridCol w:w="2919"/>
        <w:gridCol w:w="3626"/>
        <w:gridCol w:w="2630"/>
      </w:tblGrid>
      <w:tr w:rsidR="000C378A" w:rsidRPr="000C378A" w14:paraId="149630BF" w14:textId="77777777" w:rsidTr="000C378A">
        <w:tc>
          <w:tcPr>
            <w:tcW w:w="91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19462" w14:textId="57975B1D" w:rsidR="000C378A" w:rsidRPr="000C378A" w:rsidRDefault="000C378A" w:rsidP="00E3231D">
            <w:pPr>
              <w:tabs>
                <w:tab w:val="left" w:pos="267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Table S1. </w:t>
            </w:r>
            <w:r w:rsidRPr="000C378A">
              <w:rPr>
                <w:rFonts w:ascii="Arial" w:hAnsi="Arial" w:cs="Arial"/>
                <w:b/>
              </w:rPr>
              <w:t xml:space="preserve">The </w:t>
            </w:r>
            <w:r w:rsidRPr="000C378A">
              <w:rPr>
                <w:rFonts w:ascii="Arial" w:hAnsi="Arial" w:cs="Arial"/>
                <w:b/>
              </w:rPr>
              <w:t>pre-specified vascular access-related procedures</w:t>
            </w:r>
          </w:p>
        </w:tc>
      </w:tr>
      <w:tr w:rsidR="001E6B43" w:rsidRPr="000C378A" w14:paraId="10337EC7" w14:textId="77777777" w:rsidTr="000C378A">
        <w:tc>
          <w:tcPr>
            <w:tcW w:w="2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773C" w14:textId="646D8634" w:rsidR="001E6B43" w:rsidRPr="000C378A" w:rsidRDefault="00027165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Vascular Access </w:t>
            </w:r>
            <w:r w:rsidR="001E6B43" w:rsidRPr="000C378A">
              <w:rPr>
                <w:rFonts w:ascii="Arial" w:hAnsi="Arial" w:cs="Arial"/>
              </w:rPr>
              <w:t>Type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23028" w14:textId="77777777" w:rsidR="001E6B43" w:rsidRPr="000C378A" w:rsidRDefault="001E6B43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Procedures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E55EF" w14:textId="77777777" w:rsidR="001E6B43" w:rsidRPr="000C378A" w:rsidRDefault="001E6B43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2022 CPT Codes</w:t>
            </w:r>
          </w:p>
        </w:tc>
      </w:tr>
      <w:tr w:rsidR="00E3231D" w:rsidRPr="000C378A" w14:paraId="5DCA0705" w14:textId="77777777" w:rsidTr="000C378A">
        <w:tc>
          <w:tcPr>
            <w:tcW w:w="91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E30B" w14:textId="4AEE3E62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CVC</w:t>
            </w:r>
          </w:p>
        </w:tc>
      </w:tr>
      <w:tr w:rsidR="00E3231D" w:rsidRPr="000C378A" w14:paraId="345714EA" w14:textId="77777777" w:rsidTr="000C378A">
        <w:tc>
          <w:tcPr>
            <w:tcW w:w="2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7C257B" w14:textId="61AB4D02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Procedur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B147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CVC insertion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BE99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36010, 36011, 36012, 36800, </w:t>
            </w:r>
          </w:p>
          <w:p w14:paraId="61FCA51C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578, 36580, 36581, 36582, 36583, 77001</w:t>
            </w:r>
          </w:p>
        </w:tc>
      </w:tr>
      <w:tr w:rsidR="00E3231D" w:rsidRPr="000C378A" w14:paraId="2629C3F0" w14:textId="77777777" w:rsidTr="000C378A">
        <w:tc>
          <w:tcPr>
            <w:tcW w:w="2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A2483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75E59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removal 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B7558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36589, </w:t>
            </w:r>
          </w:p>
          <w:p w14:paraId="077171DC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578, 36580, 36581, 36582, 36583, 77001</w:t>
            </w:r>
          </w:p>
        </w:tc>
      </w:tr>
      <w:tr w:rsidR="00E3231D" w:rsidRPr="000C378A" w14:paraId="5E1672CC" w14:textId="77777777" w:rsidTr="000C378A">
        <w:tc>
          <w:tcPr>
            <w:tcW w:w="91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C4D1" w14:textId="14F86C33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AV access </w:t>
            </w:r>
          </w:p>
        </w:tc>
      </w:tr>
      <w:tr w:rsidR="00E3231D" w:rsidRPr="000C378A" w14:paraId="33BA37C3" w14:textId="77777777" w:rsidTr="000C378A">
        <w:tc>
          <w:tcPr>
            <w:tcW w:w="2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3EEA08" w14:textId="77777777" w:rsidR="00E3231D" w:rsidRPr="000C378A" w:rsidRDefault="00E3231D" w:rsidP="00E3231D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Imaging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4FA4A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Ultrasound (Vascular Ultrasound, Duplex Ultrasound or Doppler Ultrasound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2CA5D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93990</w:t>
            </w:r>
          </w:p>
        </w:tc>
      </w:tr>
      <w:tr w:rsidR="00E3231D" w:rsidRPr="000C378A" w14:paraId="38A7961A" w14:textId="77777777" w:rsidTr="000C378A">
        <w:tc>
          <w:tcPr>
            <w:tcW w:w="2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A15DA" w14:textId="77777777" w:rsidR="00E3231D" w:rsidRPr="000C378A" w:rsidRDefault="00E3231D" w:rsidP="00E3231D">
            <w:pPr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4EFC9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CT (or MRI) chest with contrast or CT (or MRI) Venogram of the chest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D693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71260, 71551 </w:t>
            </w:r>
          </w:p>
        </w:tc>
      </w:tr>
      <w:tr w:rsidR="00E3231D" w:rsidRPr="000C378A" w14:paraId="00589F4D" w14:textId="77777777" w:rsidTr="000C378A">
        <w:tc>
          <w:tcPr>
            <w:tcW w:w="2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362EFA" w14:textId="45525C03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djuvant percutaneous/endovascular procedur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4E3E5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  <w:bCs/>
              </w:rPr>
            </w:pPr>
            <w:r w:rsidRPr="000C378A">
              <w:rPr>
                <w:rFonts w:ascii="Arial" w:hAnsi="Arial" w:cs="Arial"/>
                <w:bCs/>
              </w:rPr>
              <w:t>Angiography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78F12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901, 36902, 36907</w:t>
            </w:r>
          </w:p>
        </w:tc>
      </w:tr>
      <w:tr w:rsidR="00E3231D" w:rsidRPr="000C378A" w14:paraId="458EEE74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406E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9425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  <w:bCs/>
              </w:rPr>
            </w:pPr>
            <w:r w:rsidRPr="000C378A">
              <w:rPr>
                <w:rFonts w:ascii="Arial" w:hAnsi="Arial" w:cs="Arial"/>
                <w:bCs/>
              </w:rPr>
              <w:t>Thrombectomy or Thrombolysis of AV access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26F26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904, 36905, 36906, 37187, 37188</w:t>
            </w:r>
          </w:p>
        </w:tc>
      </w:tr>
      <w:tr w:rsidR="00E3231D" w:rsidRPr="000C378A" w14:paraId="01D699AC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EB67A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B3419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  <w:bCs/>
              </w:rPr>
              <w:t>Stent placement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A6B6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903, 37238, 37239</w:t>
            </w:r>
          </w:p>
        </w:tc>
      </w:tr>
      <w:tr w:rsidR="00E3231D" w:rsidRPr="000C378A" w14:paraId="49403BAE" w14:textId="77777777" w:rsidTr="000C378A">
        <w:tc>
          <w:tcPr>
            <w:tcW w:w="2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13C2" w14:textId="77777777" w:rsidR="00E3231D" w:rsidRPr="000C378A" w:rsidRDefault="00E3231D" w:rsidP="00E3231D">
            <w:pPr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CBCC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  <w:bCs/>
              </w:rPr>
              <w:t>Embolization of Accessory Vein(s) or Embolization of AV access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7A07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909</w:t>
            </w:r>
          </w:p>
        </w:tc>
      </w:tr>
      <w:tr w:rsidR="00E3231D" w:rsidRPr="000C378A" w14:paraId="5556C8F1" w14:textId="77777777" w:rsidTr="000C378A">
        <w:tc>
          <w:tcPr>
            <w:tcW w:w="29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3E5395" w14:textId="68847BFF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djuvant surgical/open procedures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5F02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Superficialization of AV access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EAE70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818, 36819, 36820, 36832</w:t>
            </w:r>
          </w:p>
        </w:tc>
      </w:tr>
      <w:tr w:rsidR="00E3231D" w:rsidRPr="000C378A" w14:paraId="570D4908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79F9C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3309E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open (surgical) procedure (a.k.a. blood clot removal)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C422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831, 36833</w:t>
            </w:r>
          </w:p>
        </w:tc>
      </w:tr>
      <w:tr w:rsidR="00E3231D" w:rsidRPr="000C378A" w14:paraId="7D356648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79B56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F0D82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Evacuation of a hematoma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5F0D9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5860, 35875, 35876</w:t>
            </w:r>
          </w:p>
        </w:tc>
      </w:tr>
      <w:tr w:rsidR="00E3231D" w:rsidRPr="000C378A" w14:paraId="2A95F320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1D3DE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99AED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bscess draining or Abscess evacuation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9678A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5860</w:t>
            </w:r>
          </w:p>
        </w:tc>
      </w:tr>
      <w:tr w:rsidR="00E3231D" w:rsidRPr="000C378A" w14:paraId="7A6389DE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CCBDF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5FB28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ccess revision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122DE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5236, 35266, 36832</w:t>
            </w:r>
          </w:p>
        </w:tc>
      </w:tr>
      <w:tr w:rsidR="00E3231D" w:rsidRPr="000C378A" w14:paraId="7573F922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D071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66CE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V access ligation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ACD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7607</w:t>
            </w:r>
          </w:p>
        </w:tc>
      </w:tr>
      <w:tr w:rsidR="00E3231D" w:rsidRPr="000C378A" w14:paraId="6514A450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98F6C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02F06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V access removal/extraction/resection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DEB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5903</w:t>
            </w:r>
          </w:p>
        </w:tc>
      </w:tr>
      <w:tr w:rsidR="00E3231D" w:rsidRPr="000C378A" w14:paraId="198E6272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073E4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AE213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(Pseudo)Aneurysm repair or (Pseudo)Aneurysm resection or (Pseudo)Aneurysm plication or Aneurysmorrhaphy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FAA20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5011, 35013, 35045, 36832</w:t>
            </w:r>
          </w:p>
        </w:tc>
      </w:tr>
      <w:tr w:rsidR="00E3231D" w:rsidRPr="000C378A" w14:paraId="5F7F4A20" w14:textId="77777777" w:rsidTr="000C378A">
        <w:tc>
          <w:tcPr>
            <w:tcW w:w="29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37A92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1EDA2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ccessory Vein(s) ligation or Accessory Veins closure or Accessory Veins resection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63B58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832</w:t>
            </w:r>
          </w:p>
        </w:tc>
      </w:tr>
      <w:tr w:rsidR="00E3231D" w:rsidRPr="000C378A" w14:paraId="28F519D0" w14:textId="77777777" w:rsidTr="000C378A">
        <w:tc>
          <w:tcPr>
            <w:tcW w:w="29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9F71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08885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Steal syndrome surgery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22153" w14:textId="77777777" w:rsidR="00E3231D" w:rsidRPr="000C378A" w:rsidRDefault="00E3231D" w:rsidP="00E3231D">
            <w:pPr>
              <w:tabs>
                <w:tab w:val="left" w:pos="2670"/>
              </w:tabs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6832, 36838</w:t>
            </w:r>
          </w:p>
        </w:tc>
      </w:tr>
    </w:tbl>
    <w:p w14:paraId="5DEBFDED" w14:textId="77777777" w:rsidR="001E6B43" w:rsidRPr="000C378A" w:rsidRDefault="001E6B43" w:rsidP="001E6B43">
      <w:pPr>
        <w:rPr>
          <w:rFonts w:ascii="Arial" w:hAnsi="Arial" w:cs="Arial"/>
        </w:rPr>
      </w:pPr>
    </w:p>
    <w:p w14:paraId="6907244A" w14:textId="77777777" w:rsidR="001E6B43" w:rsidRPr="000C378A" w:rsidRDefault="001E6B43">
      <w:pPr>
        <w:rPr>
          <w:rFonts w:ascii="Arial" w:hAnsi="Arial" w:cs="Arial"/>
        </w:rPr>
      </w:pPr>
      <w:r w:rsidRPr="000C378A">
        <w:rPr>
          <w:rFonts w:ascii="Arial" w:hAnsi="Arial" w:cs="Arial"/>
        </w:rPr>
        <w:br w:type="page"/>
      </w:r>
    </w:p>
    <w:p w14:paraId="17EC8C4C" w14:textId="38314868" w:rsidR="00F4150F" w:rsidRPr="000C378A" w:rsidRDefault="00F4150F">
      <w:pPr>
        <w:rPr>
          <w:rFonts w:ascii="Arial" w:hAnsi="Arial" w:cs="Arial"/>
        </w:rPr>
      </w:pPr>
    </w:p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8190"/>
        <w:gridCol w:w="1260"/>
      </w:tblGrid>
      <w:tr w:rsidR="004A6B79" w:rsidRPr="000C378A" w14:paraId="11AD3B65" w14:textId="77777777" w:rsidTr="000C378A">
        <w:tc>
          <w:tcPr>
            <w:tcW w:w="8190" w:type="dxa"/>
            <w:vAlign w:val="center"/>
          </w:tcPr>
          <w:p w14:paraId="630B3D7A" w14:textId="4D9AE7B3" w:rsidR="004A6B79" w:rsidRPr="000C378A" w:rsidRDefault="000C378A" w:rsidP="000C378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able S2. </w:t>
            </w:r>
            <w:r w:rsidRPr="000C378A">
              <w:rPr>
                <w:rFonts w:ascii="Arial" w:hAnsi="Arial" w:cs="Arial"/>
                <w:b/>
              </w:rPr>
              <w:t>The pre-specified discharge diagnosis</w:t>
            </w:r>
          </w:p>
        </w:tc>
        <w:tc>
          <w:tcPr>
            <w:tcW w:w="1260" w:type="dxa"/>
            <w:vAlign w:val="center"/>
          </w:tcPr>
          <w:p w14:paraId="4142623D" w14:textId="647E5699" w:rsidR="004A6B79" w:rsidRPr="000C378A" w:rsidRDefault="004A6B79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2022 DRG code</w:t>
            </w:r>
          </w:p>
        </w:tc>
      </w:tr>
      <w:tr w:rsidR="004A6B79" w:rsidRPr="000C378A" w14:paraId="35A1DED3" w14:textId="77777777" w:rsidTr="000C378A">
        <w:tc>
          <w:tcPr>
            <w:tcW w:w="8190" w:type="dxa"/>
            <w:vAlign w:val="center"/>
          </w:tcPr>
          <w:p w14:paraId="3DCC39DA" w14:textId="6CDF272D" w:rsidR="004A6B79" w:rsidRPr="000C378A" w:rsidRDefault="004A6B79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 surgical creation</w:t>
            </w:r>
          </w:p>
        </w:tc>
        <w:tc>
          <w:tcPr>
            <w:tcW w:w="1260" w:type="dxa"/>
            <w:vAlign w:val="center"/>
          </w:tcPr>
          <w:p w14:paraId="5ED447D2" w14:textId="60481AF1" w:rsidR="004A6B79" w:rsidRPr="000C378A" w:rsidRDefault="00B764DC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264</w:t>
            </w:r>
          </w:p>
        </w:tc>
      </w:tr>
      <w:tr w:rsidR="00E627AA" w:rsidRPr="000C378A" w14:paraId="274B1F8C" w14:textId="77777777" w:rsidTr="000C378A">
        <w:tc>
          <w:tcPr>
            <w:tcW w:w="8190" w:type="dxa"/>
            <w:vAlign w:val="center"/>
          </w:tcPr>
          <w:p w14:paraId="1DEE0B16" w14:textId="65601DA2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502C1AF1" w14:textId="520152B9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0</w:t>
            </w:r>
          </w:p>
        </w:tc>
        <w:bookmarkStart w:id="0" w:name="_GoBack"/>
        <w:bookmarkEnd w:id="0"/>
      </w:tr>
      <w:tr w:rsidR="00E627AA" w:rsidRPr="000C378A" w14:paraId="46059CA8" w14:textId="77777777" w:rsidTr="000C378A">
        <w:tc>
          <w:tcPr>
            <w:tcW w:w="8190" w:type="dxa"/>
            <w:vAlign w:val="center"/>
          </w:tcPr>
          <w:p w14:paraId="08060100" w14:textId="075AD8AA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696106E2" w14:textId="17CF612B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0</w:t>
            </w:r>
          </w:p>
        </w:tc>
      </w:tr>
      <w:tr w:rsidR="00E627AA" w:rsidRPr="000C378A" w14:paraId="10B2B064" w14:textId="77777777" w:rsidTr="000C378A">
        <w:tc>
          <w:tcPr>
            <w:tcW w:w="8190" w:type="dxa"/>
            <w:vAlign w:val="center"/>
          </w:tcPr>
          <w:p w14:paraId="6057C407" w14:textId="47FF66E2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22082912" w14:textId="09CF7FEC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1</w:t>
            </w:r>
          </w:p>
        </w:tc>
      </w:tr>
      <w:tr w:rsidR="00E627AA" w:rsidRPr="000C378A" w14:paraId="6F7B244C" w14:textId="77777777" w:rsidTr="000C378A">
        <w:tc>
          <w:tcPr>
            <w:tcW w:w="8190" w:type="dxa"/>
            <w:vAlign w:val="center"/>
          </w:tcPr>
          <w:p w14:paraId="7493C079" w14:textId="017F8294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634BD6C5" w14:textId="786B3747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2</w:t>
            </w:r>
          </w:p>
        </w:tc>
      </w:tr>
      <w:tr w:rsidR="00E627AA" w:rsidRPr="000C378A" w14:paraId="1CDA5A3E" w14:textId="77777777" w:rsidTr="000C378A">
        <w:tc>
          <w:tcPr>
            <w:tcW w:w="8190" w:type="dxa"/>
            <w:vAlign w:val="center"/>
          </w:tcPr>
          <w:p w14:paraId="3225B742" w14:textId="229FE017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non-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6BF42B07" w14:textId="4434A7FD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4</w:t>
            </w:r>
          </w:p>
        </w:tc>
      </w:tr>
      <w:tr w:rsidR="00E627AA" w:rsidRPr="000C378A" w14:paraId="4BC5D6D8" w14:textId="77777777" w:rsidTr="000C378A">
        <w:tc>
          <w:tcPr>
            <w:tcW w:w="8190" w:type="dxa"/>
            <w:vAlign w:val="center"/>
          </w:tcPr>
          <w:p w14:paraId="7FC4BA1C" w14:textId="51F2BDD6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non-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3924D037" w14:textId="331D5EDE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4</w:t>
            </w:r>
          </w:p>
        </w:tc>
      </w:tr>
      <w:tr w:rsidR="00E627AA" w:rsidRPr="000C378A" w14:paraId="1E9912E0" w14:textId="77777777" w:rsidTr="000C378A">
        <w:tc>
          <w:tcPr>
            <w:tcW w:w="8190" w:type="dxa"/>
            <w:vAlign w:val="center"/>
          </w:tcPr>
          <w:p w14:paraId="125DBD8D" w14:textId="2C8854F7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non-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313D7AB4" w14:textId="08CD28D8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5</w:t>
            </w:r>
          </w:p>
        </w:tc>
      </w:tr>
      <w:tr w:rsidR="00E627AA" w:rsidRPr="000C378A" w14:paraId="29600A10" w14:textId="77777777" w:rsidTr="000C378A">
        <w:tc>
          <w:tcPr>
            <w:tcW w:w="8190" w:type="dxa"/>
            <w:vAlign w:val="center"/>
          </w:tcPr>
          <w:p w14:paraId="27D2B52B" w14:textId="4C2B7917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 AV access-related non-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597CF216" w14:textId="41A490CE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6</w:t>
            </w:r>
          </w:p>
        </w:tc>
      </w:tr>
      <w:tr w:rsidR="00E627AA" w:rsidRPr="000C378A" w14:paraId="6512D0AC" w14:textId="77777777" w:rsidTr="000C378A">
        <w:tc>
          <w:tcPr>
            <w:tcW w:w="8190" w:type="dxa"/>
            <w:vAlign w:val="center"/>
          </w:tcPr>
          <w:p w14:paraId="7FCFFB66" w14:textId="741590B8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68EC7D93" w14:textId="266C4EA4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0</w:t>
            </w:r>
          </w:p>
        </w:tc>
      </w:tr>
      <w:tr w:rsidR="00E627AA" w:rsidRPr="000C378A" w14:paraId="659952D3" w14:textId="77777777" w:rsidTr="000C378A">
        <w:tc>
          <w:tcPr>
            <w:tcW w:w="8190" w:type="dxa"/>
            <w:vAlign w:val="center"/>
          </w:tcPr>
          <w:p w14:paraId="4FB3C15F" w14:textId="1C54457F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3E0E3F7D" w14:textId="1D4919FB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0</w:t>
            </w:r>
          </w:p>
        </w:tc>
      </w:tr>
      <w:tr w:rsidR="00E627AA" w:rsidRPr="000C378A" w14:paraId="40FDAA97" w14:textId="77777777" w:rsidTr="000C378A">
        <w:tc>
          <w:tcPr>
            <w:tcW w:w="8190" w:type="dxa"/>
            <w:vAlign w:val="center"/>
          </w:tcPr>
          <w:p w14:paraId="303E8E3F" w14:textId="305FF08F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6AE3D20A" w14:textId="2C78972A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1</w:t>
            </w:r>
          </w:p>
        </w:tc>
      </w:tr>
      <w:tr w:rsidR="00E627AA" w:rsidRPr="000C378A" w14:paraId="4D273C86" w14:textId="77777777" w:rsidTr="000C378A">
        <w:tc>
          <w:tcPr>
            <w:tcW w:w="8190" w:type="dxa"/>
            <w:vAlign w:val="center"/>
          </w:tcPr>
          <w:p w14:paraId="5CDDD6B6" w14:textId="5D386436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4582FCC0" w14:textId="262F4187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872</w:t>
            </w:r>
          </w:p>
        </w:tc>
      </w:tr>
      <w:tr w:rsidR="00E627AA" w:rsidRPr="000C378A" w14:paraId="01A00190" w14:textId="77777777" w:rsidTr="000C378A">
        <w:tc>
          <w:tcPr>
            <w:tcW w:w="8190" w:type="dxa"/>
            <w:vAlign w:val="center"/>
          </w:tcPr>
          <w:p w14:paraId="77F52346" w14:textId="3FB5D6AE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non-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12572473" w14:textId="3FF7BFD2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4</w:t>
            </w:r>
          </w:p>
        </w:tc>
      </w:tr>
      <w:tr w:rsidR="00E627AA" w:rsidRPr="000C378A" w14:paraId="5E9FEE09" w14:textId="77777777" w:rsidTr="000C378A">
        <w:tc>
          <w:tcPr>
            <w:tcW w:w="8190" w:type="dxa"/>
            <w:vAlign w:val="center"/>
          </w:tcPr>
          <w:p w14:paraId="19F714E4" w14:textId="14AE910F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non-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 MV</w:t>
            </w:r>
          </w:p>
        </w:tc>
        <w:tc>
          <w:tcPr>
            <w:tcW w:w="1260" w:type="dxa"/>
            <w:vAlign w:val="center"/>
          </w:tcPr>
          <w:p w14:paraId="36E923BA" w14:textId="6748A7D0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4</w:t>
            </w:r>
          </w:p>
        </w:tc>
      </w:tr>
      <w:tr w:rsidR="00E627AA" w:rsidRPr="000C378A" w14:paraId="4B138D1E" w14:textId="77777777" w:rsidTr="000C378A">
        <w:tc>
          <w:tcPr>
            <w:tcW w:w="8190" w:type="dxa"/>
            <w:vAlign w:val="center"/>
          </w:tcPr>
          <w:p w14:paraId="134C0E90" w14:textId="2FF87913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non-infectious complication with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67D75638" w14:textId="2754F498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5</w:t>
            </w:r>
          </w:p>
        </w:tc>
      </w:tr>
      <w:tr w:rsidR="00E627AA" w:rsidRPr="000C378A" w14:paraId="78B9B491" w14:textId="77777777" w:rsidTr="000C378A">
        <w:tc>
          <w:tcPr>
            <w:tcW w:w="8190" w:type="dxa"/>
            <w:vAlign w:val="center"/>
          </w:tcPr>
          <w:p w14:paraId="765FDB9C" w14:textId="1403D43B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 xml:space="preserve">CVC access-related non-infectious complication without </w:t>
            </w:r>
            <w:r w:rsidR="005401D4" w:rsidRPr="000C378A">
              <w:rPr>
                <w:rFonts w:ascii="Arial" w:hAnsi="Arial" w:cs="Arial"/>
              </w:rPr>
              <w:t>ICU stay</w:t>
            </w:r>
            <w:r w:rsidRPr="000C378A">
              <w:rPr>
                <w:rFonts w:ascii="Arial" w:hAnsi="Arial" w:cs="Arial"/>
              </w:rPr>
              <w:t xml:space="preserve"> and without MV</w:t>
            </w:r>
          </w:p>
        </w:tc>
        <w:tc>
          <w:tcPr>
            <w:tcW w:w="1260" w:type="dxa"/>
            <w:vAlign w:val="center"/>
          </w:tcPr>
          <w:p w14:paraId="5678F0C6" w14:textId="7FFA955B" w:rsidR="00E627AA" w:rsidRPr="000C378A" w:rsidRDefault="00E627AA" w:rsidP="000C378A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316</w:t>
            </w:r>
          </w:p>
        </w:tc>
      </w:tr>
    </w:tbl>
    <w:p w14:paraId="2BFE5B39" w14:textId="5A4BFCCD" w:rsidR="00212258" w:rsidRPr="000C378A" w:rsidRDefault="00212258">
      <w:pPr>
        <w:rPr>
          <w:rFonts w:ascii="Arial" w:hAnsi="Arial" w:cs="Arial"/>
        </w:rPr>
      </w:pPr>
    </w:p>
    <w:p w14:paraId="3D7AD768" w14:textId="7E740432" w:rsidR="00CF5BC5" w:rsidRPr="000C378A" w:rsidRDefault="00CF5BC5" w:rsidP="00CF5BC5">
      <w:pPr>
        <w:rPr>
          <w:rFonts w:ascii="Arial" w:hAnsi="Arial" w:cs="Arial"/>
        </w:rPr>
      </w:pPr>
      <w:r w:rsidRPr="000C378A">
        <w:rPr>
          <w:rFonts w:ascii="Arial" w:hAnsi="Arial" w:cs="Arial"/>
        </w:rPr>
        <w:t xml:space="preserve">* MV: Mechanical Ventilation </w:t>
      </w:r>
      <w:r w:rsidR="00FD5CD0" w:rsidRPr="000C378A">
        <w:rPr>
          <w:rFonts w:ascii="Arial" w:hAnsi="Arial" w:cs="Arial"/>
        </w:rPr>
        <w:t>&gt;=96</w:t>
      </w:r>
      <w:r w:rsidRPr="000C378A">
        <w:rPr>
          <w:rFonts w:ascii="Arial" w:hAnsi="Arial" w:cs="Arial"/>
        </w:rPr>
        <w:t xml:space="preserve"> hours</w:t>
      </w:r>
    </w:p>
    <w:p w14:paraId="19638488" w14:textId="77777777" w:rsidR="007B4DE3" w:rsidRPr="000C378A" w:rsidRDefault="007B4DE3" w:rsidP="00CF5BC5">
      <w:pPr>
        <w:rPr>
          <w:rFonts w:ascii="Arial" w:hAnsi="Arial" w:cs="Arial"/>
          <w:i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1739"/>
        <w:gridCol w:w="4495"/>
      </w:tblGrid>
      <w:tr w:rsidR="000C378A" w:rsidRPr="000C378A" w14:paraId="16678186" w14:textId="77777777" w:rsidTr="00B976CD">
        <w:tc>
          <w:tcPr>
            <w:tcW w:w="9350" w:type="dxa"/>
            <w:gridSpan w:val="3"/>
          </w:tcPr>
          <w:p w14:paraId="67753462" w14:textId="4D52AE70" w:rsidR="000C378A" w:rsidRPr="000C378A" w:rsidRDefault="001E6B43" w:rsidP="00CF5BC5">
            <w:pPr>
              <w:rPr>
                <w:rFonts w:ascii="Arial" w:hAnsi="Arial" w:cs="Arial"/>
                <w:b/>
              </w:rPr>
            </w:pPr>
            <w:r w:rsidRPr="000C378A">
              <w:rPr>
                <w:rFonts w:ascii="Arial" w:hAnsi="Arial" w:cs="Arial"/>
                <w:i/>
              </w:rPr>
              <w:br w:type="page"/>
            </w:r>
            <w:r w:rsidR="000C378A" w:rsidRPr="000C378A">
              <w:rPr>
                <w:rFonts w:ascii="Arial" w:hAnsi="Arial" w:cs="Arial"/>
                <w:b/>
              </w:rPr>
              <w:t xml:space="preserve">Table S3. </w:t>
            </w:r>
            <w:r w:rsidR="000C378A" w:rsidRPr="000C378A">
              <w:rPr>
                <w:rFonts w:ascii="Arial" w:hAnsi="Arial" w:cs="Arial"/>
                <w:b/>
              </w:rPr>
              <w:t>Physician fees for inpatient services</w:t>
            </w:r>
          </w:p>
        </w:tc>
      </w:tr>
      <w:tr w:rsidR="00A55136" w:rsidRPr="000C378A" w14:paraId="7BA24D84" w14:textId="77777777" w:rsidTr="00C04E9B">
        <w:tc>
          <w:tcPr>
            <w:tcW w:w="3116" w:type="dxa"/>
          </w:tcPr>
          <w:p w14:paraId="3EC48B24" w14:textId="227F8D37" w:rsidR="00A55136" w:rsidRPr="000C378A" w:rsidRDefault="00A55136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Inpatient services</w:t>
            </w:r>
          </w:p>
        </w:tc>
        <w:tc>
          <w:tcPr>
            <w:tcW w:w="1739" w:type="dxa"/>
          </w:tcPr>
          <w:p w14:paraId="151AAC03" w14:textId="00316CFE" w:rsidR="00A55136" w:rsidRPr="000C378A" w:rsidRDefault="00A55136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2022 CPT code</w:t>
            </w:r>
          </w:p>
        </w:tc>
        <w:tc>
          <w:tcPr>
            <w:tcW w:w="4495" w:type="dxa"/>
          </w:tcPr>
          <w:p w14:paraId="3B45B0F4" w14:textId="1913C07A" w:rsidR="00A55136" w:rsidRPr="000C378A" w:rsidRDefault="00C04E9B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Description</w:t>
            </w:r>
          </w:p>
        </w:tc>
      </w:tr>
      <w:tr w:rsidR="00A55136" w:rsidRPr="000C378A" w14:paraId="6ABC892B" w14:textId="77777777" w:rsidTr="00C04E9B">
        <w:tc>
          <w:tcPr>
            <w:tcW w:w="3116" w:type="dxa"/>
          </w:tcPr>
          <w:p w14:paraId="1C84A8BB" w14:textId="13A82322" w:rsidR="00A55136" w:rsidRPr="000C378A" w:rsidRDefault="00A55136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Admission day</w:t>
            </w:r>
          </w:p>
        </w:tc>
        <w:tc>
          <w:tcPr>
            <w:tcW w:w="1739" w:type="dxa"/>
          </w:tcPr>
          <w:p w14:paraId="2849D771" w14:textId="4D6FA768" w:rsidR="00A55136" w:rsidRPr="000C378A" w:rsidRDefault="00C04E9B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99223</w:t>
            </w:r>
          </w:p>
        </w:tc>
        <w:tc>
          <w:tcPr>
            <w:tcW w:w="4495" w:type="dxa"/>
          </w:tcPr>
          <w:p w14:paraId="33DAC4CC" w14:textId="673E9117" w:rsidR="00A55136" w:rsidRPr="000C378A" w:rsidRDefault="00C04E9B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Initial hospital inpatient care, typically 70 minutes per day</w:t>
            </w:r>
          </w:p>
        </w:tc>
      </w:tr>
      <w:tr w:rsidR="00A55136" w:rsidRPr="000C378A" w14:paraId="098DE8EA" w14:textId="77777777" w:rsidTr="00C04E9B">
        <w:tc>
          <w:tcPr>
            <w:tcW w:w="3116" w:type="dxa"/>
          </w:tcPr>
          <w:p w14:paraId="5DE72643" w14:textId="07F81E36" w:rsidR="00A55136" w:rsidRPr="000C378A" w:rsidRDefault="00A55136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Discharge day</w:t>
            </w:r>
          </w:p>
        </w:tc>
        <w:tc>
          <w:tcPr>
            <w:tcW w:w="1739" w:type="dxa"/>
          </w:tcPr>
          <w:p w14:paraId="07B3CAE9" w14:textId="428AC7B2" w:rsidR="00A55136" w:rsidRPr="000C378A" w:rsidRDefault="00B53A5D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99239</w:t>
            </w:r>
          </w:p>
        </w:tc>
        <w:tc>
          <w:tcPr>
            <w:tcW w:w="4495" w:type="dxa"/>
          </w:tcPr>
          <w:p w14:paraId="177BF5B5" w14:textId="2B190F20" w:rsidR="00A55136" w:rsidRPr="000C378A" w:rsidRDefault="00B53A5D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Hospital discharge day management, more than 30 minutes</w:t>
            </w:r>
          </w:p>
        </w:tc>
      </w:tr>
      <w:tr w:rsidR="00A55136" w:rsidRPr="000C378A" w14:paraId="4FCA81B5" w14:textId="77777777" w:rsidTr="00C04E9B">
        <w:tc>
          <w:tcPr>
            <w:tcW w:w="3116" w:type="dxa"/>
          </w:tcPr>
          <w:p w14:paraId="242D096A" w14:textId="4958EB51" w:rsidR="00A55136" w:rsidRPr="000C378A" w:rsidRDefault="00A55136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Other days</w:t>
            </w:r>
          </w:p>
        </w:tc>
        <w:tc>
          <w:tcPr>
            <w:tcW w:w="1739" w:type="dxa"/>
          </w:tcPr>
          <w:p w14:paraId="6ECEE805" w14:textId="0D2C7DC2" w:rsidR="00A55136" w:rsidRPr="000C378A" w:rsidRDefault="00B53A5D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99233</w:t>
            </w:r>
          </w:p>
        </w:tc>
        <w:tc>
          <w:tcPr>
            <w:tcW w:w="4495" w:type="dxa"/>
          </w:tcPr>
          <w:p w14:paraId="12A7F0B8" w14:textId="3A58D022" w:rsidR="00A55136" w:rsidRPr="000C378A" w:rsidRDefault="00B53A5D" w:rsidP="00CF5BC5">
            <w:pPr>
              <w:rPr>
                <w:rFonts w:ascii="Arial" w:hAnsi="Arial" w:cs="Arial"/>
              </w:rPr>
            </w:pPr>
            <w:r w:rsidRPr="000C378A">
              <w:rPr>
                <w:rFonts w:ascii="Arial" w:hAnsi="Arial" w:cs="Arial"/>
              </w:rPr>
              <w:t>Subsequent hospital inpatient care, typically 35 minutes per day</w:t>
            </w:r>
          </w:p>
        </w:tc>
      </w:tr>
    </w:tbl>
    <w:p w14:paraId="646E69D6" w14:textId="77777777" w:rsidR="00A55136" w:rsidRPr="000C378A" w:rsidRDefault="00A55136" w:rsidP="00CF5BC5">
      <w:pPr>
        <w:rPr>
          <w:rFonts w:ascii="Arial" w:hAnsi="Arial" w:cs="Arial"/>
        </w:rPr>
      </w:pPr>
    </w:p>
    <w:p w14:paraId="55C3815E" w14:textId="77777777" w:rsidR="003D7772" w:rsidRPr="000C378A" w:rsidRDefault="003D7772" w:rsidP="00CF5BC5">
      <w:pPr>
        <w:rPr>
          <w:rFonts w:ascii="Arial" w:hAnsi="Arial" w:cs="Arial"/>
        </w:rPr>
      </w:pPr>
    </w:p>
    <w:p w14:paraId="302E28E1" w14:textId="718EB1EF" w:rsidR="00CF5BC5" w:rsidRPr="000C378A" w:rsidRDefault="00CF5BC5" w:rsidP="00CF5BC5">
      <w:pPr>
        <w:pStyle w:val="ListParagraph"/>
        <w:rPr>
          <w:rFonts w:ascii="Arial" w:hAnsi="Arial" w:cs="Arial"/>
        </w:rPr>
      </w:pPr>
    </w:p>
    <w:sectPr w:rsidR="00CF5BC5" w:rsidRPr="000C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E6E3C"/>
    <w:multiLevelType w:val="hybridMultilevel"/>
    <w:tmpl w:val="9A74DC5C"/>
    <w:lvl w:ilvl="0" w:tplc="535EB336">
      <w:start w:val="20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0389E"/>
    <w:multiLevelType w:val="hybridMultilevel"/>
    <w:tmpl w:val="20164F2E"/>
    <w:lvl w:ilvl="0" w:tplc="6BDE8726">
      <w:start w:val="20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A4AE2"/>
    <w:multiLevelType w:val="hybridMultilevel"/>
    <w:tmpl w:val="2C3ED45C"/>
    <w:lvl w:ilvl="0" w:tplc="79A66F60">
      <w:start w:val="20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52"/>
    <w:rsid w:val="00011D61"/>
    <w:rsid w:val="00022C20"/>
    <w:rsid w:val="00027165"/>
    <w:rsid w:val="00054695"/>
    <w:rsid w:val="00056365"/>
    <w:rsid w:val="00060A95"/>
    <w:rsid w:val="000757D1"/>
    <w:rsid w:val="000978B0"/>
    <w:rsid w:val="000A33D4"/>
    <w:rsid w:val="000C378A"/>
    <w:rsid w:val="000E1B64"/>
    <w:rsid w:val="000E3486"/>
    <w:rsid w:val="000E7D34"/>
    <w:rsid w:val="000F1F2B"/>
    <w:rsid w:val="000F3B99"/>
    <w:rsid w:val="001115E4"/>
    <w:rsid w:val="00112881"/>
    <w:rsid w:val="00160033"/>
    <w:rsid w:val="00160361"/>
    <w:rsid w:val="00181491"/>
    <w:rsid w:val="0018635B"/>
    <w:rsid w:val="001929A4"/>
    <w:rsid w:val="00196A8B"/>
    <w:rsid w:val="001B75EA"/>
    <w:rsid w:val="001D7460"/>
    <w:rsid w:val="001E6B43"/>
    <w:rsid w:val="002042A2"/>
    <w:rsid w:val="0021131F"/>
    <w:rsid w:val="00212258"/>
    <w:rsid w:val="0021608E"/>
    <w:rsid w:val="00252FC5"/>
    <w:rsid w:val="0025673D"/>
    <w:rsid w:val="00262F17"/>
    <w:rsid w:val="00290F92"/>
    <w:rsid w:val="002A11F8"/>
    <w:rsid w:val="00322103"/>
    <w:rsid w:val="00330054"/>
    <w:rsid w:val="00337782"/>
    <w:rsid w:val="003905DD"/>
    <w:rsid w:val="0039287C"/>
    <w:rsid w:val="003D7772"/>
    <w:rsid w:val="003E1E53"/>
    <w:rsid w:val="003F6320"/>
    <w:rsid w:val="004029C6"/>
    <w:rsid w:val="00402D09"/>
    <w:rsid w:val="00405DC2"/>
    <w:rsid w:val="0042155B"/>
    <w:rsid w:val="00474FCC"/>
    <w:rsid w:val="004906CC"/>
    <w:rsid w:val="004A6B79"/>
    <w:rsid w:val="004D420E"/>
    <w:rsid w:val="004E5B6C"/>
    <w:rsid w:val="004F2AF7"/>
    <w:rsid w:val="005401D4"/>
    <w:rsid w:val="00585C4E"/>
    <w:rsid w:val="005A1AE0"/>
    <w:rsid w:val="005F569E"/>
    <w:rsid w:val="00643514"/>
    <w:rsid w:val="00650065"/>
    <w:rsid w:val="006555CE"/>
    <w:rsid w:val="00665C64"/>
    <w:rsid w:val="00666EED"/>
    <w:rsid w:val="006B0F2F"/>
    <w:rsid w:val="006C0271"/>
    <w:rsid w:val="006C757D"/>
    <w:rsid w:val="00732B90"/>
    <w:rsid w:val="00735549"/>
    <w:rsid w:val="00751151"/>
    <w:rsid w:val="00780DDB"/>
    <w:rsid w:val="007B4DE3"/>
    <w:rsid w:val="007C5271"/>
    <w:rsid w:val="007D228E"/>
    <w:rsid w:val="007F4656"/>
    <w:rsid w:val="00861EF6"/>
    <w:rsid w:val="008734CB"/>
    <w:rsid w:val="0089231C"/>
    <w:rsid w:val="008C3D8B"/>
    <w:rsid w:val="008E6B6F"/>
    <w:rsid w:val="00914C06"/>
    <w:rsid w:val="009158A5"/>
    <w:rsid w:val="00932A15"/>
    <w:rsid w:val="0094090C"/>
    <w:rsid w:val="0095622E"/>
    <w:rsid w:val="00962352"/>
    <w:rsid w:val="009629F9"/>
    <w:rsid w:val="00976585"/>
    <w:rsid w:val="00986579"/>
    <w:rsid w:val="009866CB"/>
    <w:rsid w:val="00994E1A"/>
    <w:rsid w:val="0099526A"/>
    <w:rsid w:val="009F039B"/>
    <w:rsid w:val="009F3954"/>
    <w:rsid w:val="00A07F7A"/>
    <w:rsid w:val="00A21B3F"/>
    <w:rsid w:val="00A3523D"/>
    <w:rsid w:val="00A4305A"/>
    <w:rsid w:val="00A4429A"/>
    <w:rsid w:val="00A55136"/>
    <w:rsid w:val="00A71800"/>
    <w:rsid w:val="00AB68F5"/>
    <w:rsid w:val="00AC22A8"/>
    <w:rsid w:val="00AD0A94"/>
    <w:rsid w:val="00B1314E"/>
    <w:rsid w:val="00B13985"/>
    <w:rsid w:val="00B31B3D"/>
    <w:rsid w:val="00B53A5D"/>
    <w:rsid w:val="00B6198D"/>
    <w:rsid w:val="00B66B0A"/>
    <w:rsid w:val="00B764DC"/>
    <w:rsid w:val="00B9154F"/>
    <w:rsid w:val="00BA0FB8"/>
    <w:rsid w:val="00BA737E"/>
    <w:rsid w:val="00BF09CC"/>
    <w:rsid w:val="00C04E9B"/>
    <w:rsid w:val="00C11BE4"/>
    <w:rsid w:val="00C17F8F"/>
    <w:rsid w:val="00C6333F"/>
    <w:rsid w:val="00C6365E"/>
    <w:rsid w:val="00C6715E"/>
    <w:rsid w:val="00C801D4"/>
    <w:rsid w:val="00CC50BB"/>
    <w:rsid w:val="00CF5BC5"/>
    <w:rsid w:val="00D0629E"/>
    <w:rsid w:val="00D1328C"/>
    <w:rsid w:val="00D21CE5"/>
    <w:rsid w:val="00D27AC4"/>
    <w:rsid w:val="00D35FFC"/>
    <w:rsid w:val="00D45385"/>
    <w:rsid w:val="00D5493F"/>
    <w:rsid w:val="00D57560"/>
    <w:rsid w:val="00D707BB"/>
    <w:rsid w:val="00D73AB3"/>
    <w:rsid w:val="00D861FE"/>
    <w:rsid w:val="00D9028D"/>
    <w:rsid w:val="00D96056"/>
    <w:rsid w:val="00DA49CD"/>
    <w:rsid w:val="00DB29A7"/>
    <w:rsid w:val="00DB30B9"/>
    <w:rsid w:val="00DD0A03"/>
    <w:rsid w:val="00DF1A71"/>
    <w:rsid w:val="00DF2F1D"/>
    <w:rsid w:val="00E04A4F"/>
    <w:rsid w:val="00E21B88"/>
    <w:rsid w:val="00E2437C"/>
    <w:rsid w:val="00E265D0"/>
    <w:rsid w:val="00E3231D"/>
    <w:rsid w:val="00E46273"/>
    <w:rsid w:val="00E61497"/>
    <w:rsid w:val="00E627AA"/>
    <w:rsid w:val="00E869AA"/>
    <w:rsid w:val="00E97D51"/>
    <w:rsid w:val="00EB1002"/>
    <w:rsid w:val="00EB4768"/>
    <w:rsid w:val="00EB5560"/>
    <w:rsid w:val="00EF3E98"/>
    <w:rsid w:val="00F07FF5"/>
    <w:rsid w:val="00F2257A"/>
    <w:rsid w:val="00F35257"/>
    <w:rsid w:val="00F4150F"/>
    <w:rsid w:val="00FA6520"/>
    <w:rsid w:val="00FD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B3FC6"/>
  <w15:chartTrackingRefBased/>
  <w15:docId w15:val="{7B51154A-5E27-4D78-B25D-EF01DDB6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377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78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37782"/>
    <w:rPr>
      <w:sz w:val="16"/>
      <w:szCs w:val="16"/>
    </w:rPr>
  </w:style>
  <w:style w:type="table" w:styleId="TableGrid">
    <w:name w:val="Table Grid"/>
    <w:basedOn w:val="TableNormal"/>
    <w:uiPriority w:val="39"/>
    <w:rsid w:val="003377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7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78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5622E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E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F5B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Pages>3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MC</Company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ing Chen</dc:creator>
  <cp:keywords/>
  <dc:description/>
  <cp:lastModifiedBy>Mariana Murea</cp:lastModifiedBy>
  <cp:revision>152</cp:revision>
  <dcterms:created xsi:type="dcterms:W3CDTF">2022-12-09T16:42:00Z</dcterms:created>
  <dcterms:modified xsi:type="dcterms:W3CDTF">2022-12-15T21:06:00Z</dcterms:modified>
</cp:coreProperties>
</file>